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A8EDD" w14:textId="7A73D49F" w:rsidR="00B705B3" w:rsidRDefault="000B3240" w:rsidP="000B3240">
      <w:pPr>
        <w:pStyle w:val="NoSpacing"/>
      </w:pPr>
      <w:r>
        <w:rPr>
          <w:b/>
          <w:bCs/>
        </w:rPr>
        <w:t>ASCEND post-wedge member checking short survey</w:t>
      </w:r>
    </w:p>
    <w:p w14:paraId="48B0CD19" w14:textId="41B9234E" w:rsidR="000B3240" w:rsidRDefault="000B3240" w:rsidP="000B3240">
      <w:pPr>
        <w:pStyle w:val="NoSpacing"/>
      </w:pPr>
    </w:p>
    <w:p w14:paraId="492F5968" w14:textId="3885D3E8" w:rsidR="0011734A" w:rsidRDefault="0011734A" w:rsidP="0011734A">
      <w:pPr>
        <w:pStyle w:val="NoSpacing"/>
      </w:pPr>
    </w:p>
    <w:p w14:paraId="3CA25118" w14:textId="5BEA6388" w:rsidR="00C35A9C" w:rsidRDefault="00C35A9C" w:rsidP="003F3B17">
      <w:pPr>
        <w:pStyle w:val="NoSpacing"/>
      </w:pPr>
      <w:r>
        <w:t>[</w:t>
      </w:r>
      <w:r w:rsidR="0074637A">
        <w:t>Insert c</w:t>
      </w:r>
      <w:r>
        <w:t>linic specific summary of our learnings, barriers, and facilitators]</w:t>
      </w:r>
    </w:p>
    <w:p w14:paraId="233E1A31" w14:textId="77777777" w:rsidR="00C35A9C" w:rsidRDefault="00C35A9C" w:rsidP="003F3B17">
      <w:pPr>
        <w:pStyle w:val="NoSpacing"/>
      </w:pPr>
    </w:p>
    <w:p w14:paraId="177DCC8B" w14:textId="08122F04" w:rsidR="0011734A" w:rsidRDefault="00985E06" w:rsidP="003F3B17">
      <w:pPr>
        <w:pStyle w:val="NoSpacing"/>
      </w:pPr>
      <w:r>
        <w:t xml:space="preserve">The above is </w:t>
      </w:r>
      <w:r w:rsidR="005F2396">
        <w:t xml:space="preserve">a summary </w:t>
      </w:r>
      <w:r>
        <w:t xml:space="preserve">of the </w:t>
      </w:r>
      <w:r w:rsidR="003F3B17">
        <w:t>primary factors</w:t>
      </w:r>
      <w:r>
        <w:t xml:space="preserve"> </w:t>
      </w:r>
      <w:r w:rsidR="003F3B17">
        <w:t>influencing the implementation of systematic SDH screening at your clinic</w:t>
      </w:r>
      <w:r w:rsidR="005F2396">
        <w:t xml:space="preserve"> based on data collected during the ASCEND check-in calls</w:t>
      </w:r>
      <w:r w:rsidR="003F3B17">
        <w:t xml:space="preserve">.  </w:t>
      </w:r>
    </w:p>
    <w:p w14:paraId="57F58772" w14:textId="77777777" w:rsidR="00C35A9C" w:rsidRDefault="00C35A9C" w:rsidP="00C35A9C">
      <w:pPr>
        <w:pStyle w:val="NoSpacing"/>
      </w:pPr>
    </w:p>
    <w:p w14:paraId="2F132DCC" w14:textId="41E0B128" w:rsidR="00C35A9C" w:rsidRDefault="003F3B17" w:rsidP="0074637A">
      <w:pPr>
        <w:pStyle w:val="NoSpacing"/>
        <w:numPr>
          <w:ilvl w:val="0"/>
          <w:numId w:val="4"/>
        </w:numPr>
      </w:pPr>
      <w:r>
        <w:t xml:space="preserve">Are there additional key factors that </w:t>
      </w:r>
      <w:r w:rsidR="005F2396">
        <w:t xml:space="preserve">influenced the implementation of SDH screening at your clinic that are not captured in our summary? </w:t>
      </w:r>
      <w:r>
        <w:t>Please explain.</w:t>
      </w:r>
    </w:p>
    <w:p w14:paraId="1C4E9964" w14:textId="77777777" w:rsidR="00C35A9C" w:rsidRDefault="00C35A9C" w:rsidP="00C35A9C">
      <w:pPr>
        <w:pStyle w:val="NoSpacing"/>
      </w:pPr>
    </w:p>
    <w:p w14:paraId="5FC358E9" w14:textId="1BAB1617" w:rsidR="00C35A9C" w:rsidRDefault="002416B8" w:rsidP="0074637A">
      <w:pPr>
        <w:pStyle w:val="NoSpacing"/>
        <w:numPr>
          <w:ilvl w:val="0"/>
          <w:numId w:val="4"/>
        </w:numPr>
      </w:pPr>
      <w:r w:rsidRPr="0074637A">
        <w:t>In the 6 months after the ASCEND implementation support ended [dates]</w:t>
      </w:r>
      <w:r w:rsidR="00C35A9C">
        <w:t>, w</w:t>
      </w:r>
      <w:r w:rsidR="005F2396">
        <w:t>ere there any changes that impacted your clinic’s ability to further implement and conduct systematic SDH screenings?</w:t>
      </w:r>
      <w:r w:rsidR="000A2A57">
        <w:t xml:space="preserve">  Please explain.</w:t>
      </w:r>
    </w:p>
    <w:p w14:paraId="59BE773E" w14:textId="77777777" w:rsidR="00C35A9C" w:rsidRDefault="00C35A9C" w:rsidP="0074637A">
      <w:pPr>
        <w:pStyle w:val="NoSpacing"/>
      </w:pPr>
    </w:p>
    <w:p w14:paraId="7D66BBDE" w14:textId="53573395" w:rsidR="003F3B17" w:rsidRDefault="00C35A9C" w:rsidP="0074637A">
      <w:pPr>
        <w:pStyle w:val="NoSpacing"/>
        <w:numPr>
          <w:ilvl w:val="0"/>
          <w:numId w:val="4"/>
        </w:numPr>
      </w:pPr>
      <w:r>
        <w:t>I</w:t>
      </w:r>
      <w:r w:rsidRPr="007B1CB4">
        <w:t>n the 6 months after the ASCEND implementation support ended [dates]</w:t>
      </w:r>
      <w:r>
        <w:t>,</w:t>
      </w:r>
      <w:r w:rsidR="0074637A">
        <w:t xml:space="preserve"> w</w:t>
      </w:r>
      <w:r w:rsidR="00082587">
        <w:t>ere</w:t>
      </w:r>
      <w:r w:rsidR="003F3B17">
        <w:t xml:space="preserve"> there </w:t>
      </w:r>
      <w:r w:rsidR="005F2396">
        <w:t>defining moment</w:t>
      </w:r>
      <w:r w:rsidR="00082587">
        <w:t>s</w:t>
      </w:r>
      <w:r w:rsidR="005F2396">
        <w:t xml:space="preserve"> in which your clinic’s ability to systematically screen for SDH changed for the better or the worse? </w:t>
      </w:r>
      <w:r w:rsidR="003F3B17">
        <w:t>Please explain</w:t>
      </w:r>
      <w:r w:rsidR="002416B8">
        <w:t>.</w:t>
      </w:r>
    </w:p>
    <w:p w14:paraId="12DCD294" w14:textId="3C87271F" w:rsidR="002416B8" w:rsidRDefault="002416B8" w:rsidP="002416B8">
      <w:pPr>
        <w:pStyle w:val="NoSpacing"/>
      </w:pPr>
    </w:p>
    <w:p w14:paraId="27F4A24F" w14:textId="0208E5F5" w:rsidR="002416B8" w:rsidRDefault="002416B8" w:rsidP="0074637A">
      <w:pPr>
        <w:pStyle w:val="NoSpacing"/>
        <w:numPr>
          <w:ilvl w:val="0"/>
          <w:numId w:val="4"/>
        </w:numPr>
      </w:pPr>
      <w:r>
        <w:t xml:space="preserve">Optional: </w:t>
      </w:r>
      <w:r w:rsidR="00A57D82">
        <w:t>Please share anything else you think might help us understand the barriers and facilitators to implementing systematic SDH screening at your clinic.</w:t>
      </w:r>
    </w:p>
    <w:p w14:paraId="3C95A5A4" w14:textId="77777777" w:rsidR="00C66322" w:rsidRDefault="00C66322" w:rsidP="00C66322">
      <w:pPr>
        <w:pStyle w:val="ListParagraph"/>
      </w:pPr>
    </w:p>
    <w:p w14:paraId="5352BF81" w14:textId="27984E62" w:rsidR="005F2396" w:rsidRPr="0011734A" w:rsidRDefault="005F2396" w:rsidP="00082587">
      <w:pPr>
        <w:pStyle w:val="NoSpacing"/>
        <w:ind w:left="720"/>
      </w:pPr>
    </w:p>
    <w:sectPr w:rsidR="005F2396" w:rsidRPr="00117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9731E"/>
    <w:multiLevelType w:val="hybridMultilevel"/>
    <w:tmpl w:val="080C2F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B34344"/>
    <w:multiLevelType w:val="hybridMultilevel"/>
    <w:tmpl w:val="840091E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D84544"/>
    <w:multiLevelType w:val="hybridMultilevel"/>
    <w:tmpl w:val="8864CB2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645550"/>
    <w:multiLevelType w:val="hybridMultilevel"/>
    <w:tmpl w:val="28B64B7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2886122">
    <w:abstractNumId w:val="3"/>
  </w:num>
  <w:num w:numId="2" w16cid:durableId="2007437615">
    <w:abstractNumId w:val="1"/>
  </w:num>
  <w:num w:numId="3" w16cid:durableId="980112526">
    <w:abstractNumId w:val="2"/>
  </w:num>
  <w:num w:numId="4" w16cid:durableId="728382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240"/>
    <w:rsid w:val="00071CF1"/>
    <w:rsid w:val="00082587"/>
    <w:rsid w:val="000A2A57"/>
    <w:rsid w:val="000B3240"/>
    <w:rsid w:val="0011734A"/>
    <w:rsid w:val="002416B8"/>
    <w:rsid w:val="003F3B17"/>
    <w:rsid w:val="0050460A"/>
    <w:rsid w:val="005F2396"/>
    <w:rsid w:val="006A4546"/>
    <w:rsid w:val="0074637A"/>
    <w:rsid w:val="007B779B"/>
    <w:rsid w:val="008A1BB4"/>
    <w:rsid w:val="009012A3"/>
    <w:rsid w:val="00985E06"/>
    <w:rsid w:val="00A57D82"/>
    <w:rsid w:val="00AA34CE"/>
    <w:rsid w:val="00AD1604"/>
    <w:rsid w:val="00B705B3"/>
    <w:rsid w:val="00C35A9C"/>
    <w:rsid w:val="00C446DB"/>
    <w:rsid w:val="00C66322"/>
    <w:rsid w:val="00F55BCB"/>
    <w:rsid w:val="00FF3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CC282"/>
  <w15:chartTrackingRefBased/>
  <w15:docId w15:val="{15AFAEA6-F2DB-4A4A-8610-E6CD183B0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B324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A45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45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45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5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5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5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54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F2396"/>
    <w:pPr>
      <w:ind w:left="720"/>
      <w:contextualSpacing/>
    </w:pPr>
  </w:style>
  <w:style w:type="paragraph" w:styleId="Revision">
    <w:name w:val="Revision"/>
    <w:hidden/>
    <w:uiPriority w:val="99"/>
    <w:semiHidden/>
    <w:rsid w:val="00AD16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en Bunce</dc:creator>
  <cp:keywords/>
  <dc:description/>
  <cp:lastModifiedBy>Arwen Bunce</cp:lastModifiedBy>
  <cp:revision>4</cp:revision>
  <dcterms:created xsi:type="dcterms:W3CDTF">2020-09-23T22:00:00Z</dcterms:created>
  <dcterms:modified xsi:type="dcterms:W3CDTF">2023-08-21T18:54:00Z</dcterms:modified>
</cp:coreProperties>
</file>